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3F7F4" w14:textId="1A3AF03E" w:rsidR="00531179" w:rsidRDefault="00382DC2">
      <w:r>
        <w:rPr>
          <w:noProof/>
        </w:rPr>
        <w:drawing>
          <wp:inline distT="0" distB="0" distL="0" distR="0" wp14:anchorId="621F2BD3" wp14:editId="5667BFC5">
            <wp:extent cx="5943600" cy="3566160"/>
            <wp:effectExtent l="0" t="0" r="0" b="2540"/>
            <wp:docPr id="1731828814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828814" name="Picture 1" descr="A graph of different colore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EB0F5" w14:textId="14A360CA" w:rsidR="00382DC2" w:rsidRDefault="00D63833" w:rsidP="00382DC2">
      <w:r>
        <w:rPr>
          <w:b/>
          <w:bCs/>
        </w:rPr>
        <w:t>Appendix S5</w:t>
      </w:r>
      <w:r w:rsidR="00382DC2">
        <w:rPr>
          <w:b/>
          <w:bCs/>
        </w:rPr>
        <w:t xml:space="preserve">. </w:t>
      </w:r>
      <w:r w:rsidR="000E2853">
        <w:t xml:space="preserve">Principal </w:t>
      </w:r>
      <w:r w:rsidR="00BE2ADF">
        <w:t>c</w:t>
      </w:r>
      <w:r w:rsidR="000E2853">
        <w:t xml:space="preserve">omponent </w:t>
      </w:r>
      <w:r w:rsidR="00BE2ADF">
        <w:t>a</w:t>
      </w:r>
      <w:r w:rsidR="000E2853">
        <w:t>nalysis (</w:t>
      </w:r>
      <w:r w:rsidR="00382DC2">
        <w:t>PCA</w:t>
      </w:r>
      <w:r w:rsidR="000E2853">
        <w:t>)</w:t>
      </w:r>
      <w:r w:rsidR="00382DC2">
        <w:t xml:space="preserve"> axes 1 and 3 for 995 highbush cranberry specimens</w:t>
      </w:r>
      <w:r w:rsidR="000E2853">
        <w:t>,</w:t>
      </w:r>
      <w:r w:rsidR="00382DC2">
        <w:t xml:space="preserve"> with populations assigned based on genetic identifications from STRUCTURE using </w:t>
      </w:r>
      <w:r w:rsidR="00382DC2" w:rsidRPr="00625A1A">
        <w:rPr>
          <w:i/>
          <w:iCs/>
        </w:rPr>
        <w:t>K</w:t>
      </w:r>
      <w:r w:rsidR="00382DC2">
        <w:t xml:space="preserve"> = 4 clusters.</w:t>
      </w:r>
      <w:r w:rsidR="00382DC2" w:rsidRPr="00B63C65">
        <w:t xml:space="preserve"> </w:t>
      </w:r>
      <w:r w:rsidR="00382DC2">
        <w:t xml:space="preserve">Hybrid groups include </w:t>
      </w:r>
      <w:r w:rsidR="00382DC2">
        <w:rPr>
          <w:i/>
          <w:iCs/>
        </w:rPr>
        <w:t>V</w:t>
      </w:r>
      <w:r w:rsidR="000E2853">
        <w:rPr>
          <w:i/>
          <w:iCs/>
        </w:rPr>
        <w:t>iburnum</w:t>
      </w:r>
      <w:r w:rsidR="00382DC2">
        <w:rPr>
          <w:i/>
          <w:iCs/>
        </w:rPr>
        <w:t xml:space="preserve"> </w:t>
      </w:r>
      <w:proofErr w:type="spellStart"/>
      <w:r w:rsidR="00382DC2">
        <w:rPr>
          <w:i/>
          <w:iCs/>
        </w:rPr>
        <w:t>trilobum</w:t>
      </w:r>
      <w:proofErr w:type="spellEnd"/>
      <w:r w:rsidR="00382DC2">
        <w:rPr>
          <w:i/>
          <w:iCs/>
        </w:rPr>
        <w:t xml:space="preserve"> </w:t>
      </w:r>
      <w:r w:rsidR="00382DC2" w:rsidRPr="00D07871">
        <w:rPr>
          <w:i/>
          <w:iCs/>
        </w:rPr>
        <w:t>×</w:t>
      </w:r>
      <w:r w:rsidR="00382DC2">
        <w:rPr>
          <w:i/>
          <w:iCs/>
        </w:rPr>
        <w:t xml:space="preserve"> V. opulus </w:t>
      </w:r>
      <w:r w:rsidR="00382DC2">
        <w:t xml:space="preserve">(Vt </w:t>
      </w:r>
      <w:r w:rsidR="00382DC2" w:rsidRPr="00D07871">
        <w:t>×</w:t>
      </w:r>
      <w:r w:rsidR="00382DC2">
        <w:t xml:space="preserve"> Vo), </w:t>
      </w:r>
      <w:r w:rsidR="00382DC2" w:rsidRPr="00D07871">
        <w:rPr>
          <w:i/>
          <w:iCs/>
        </w:rPr>
        <w:t>V. trilobum</w:t>
      </w:r>
      <w:r w:rsidR="00382DC2">
        <w:rPr>
          <w:i/>
          <w:iCs/>
        </w:rPr>
        <w:t xml:space="preserve"> </w:t>
      </w:r>
      <w:r w:rsidR="00382DC2" w:rsidRPr="00D07871">
        <w:t>×</w:t>
      </w:r>
      <w:r w:rsidR="00382DC2">
        <w:t xml:space="preserve"> </w:t>
      </w:r>
      <w:r w:rsidR="00382DC2">
        <w:rPr>
          <w:i/>
          <w:iCs/>
        </w:rPr>
        <w:t>V. sargentii</w:t>
      </w:r>
      <w:r w:rsidR="00382DC2">
        <w:t xml:space="preserve"> (Vt </w:t>
      </w:r>
      <w:r w:rsidR="00382DC2" w:rsidRPr="00D07871">
        <w:t>×</w:t>
      </w:r>
      <w:r w:rsidR="00382DC2">
        <w:t xml:space="preserve"> Vs), </w:t>
      </w:r>
      <w:r w:rsidR="000E2853">
        <w:t>and</w:t>
      </w:r>
      <w:r w:rsidR="00382DC2">
        <w:t xml:space="preserve"> </w:t>
      </w:r>
      <w:r w:rsidR="00382DC2">
        <w:rPr>
          <w:i/>
          <w:iCs/>
        </w:rPr>
        <w:t xml:space="preserve">V. opulus </w:t>
      </w:r>
      <w:r w:rsidR="00382DC2" w:rsidRPr="00D07871">
        <w:t>×</w:t>
      </w:r>
      <w:r w:rsidR="00382DC2">
        <w:t xml:space="preserve"> </w:t>
      </w:r>
      <w:r w:rsidR="00382DC2">
        <w:rPr>
          <w:i/>
          <w:iCs/>
        </w:rPr>
        <w:t>V. sargentii</w:t>
      </w:r>
      <w:r w:rsidR="00382DC2">
        <w:t xml:space="preserve"> (Vo </w:t>
      </w:r>
      <w:r w:rsidR="00382DC2" w:rsidRPr="00D07871">
        <w:t>×</w:t>
      </w:r>
      <w:r w:rsidR="00382DC2">
        <w:t xml:space="preserve"> Vs).</w:t>
      </w:r>
    </w:p>
    <w:p w14:paraId="026D0327" w14:textId="77777777" w:rsidR="00382DC2" w:rsidRDefault="00382DC2"/>
    <w:sectPr w:rsidR="00382DC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1821D" w14:textId="77777777" w:rsidR="00210E00" w:rsidRDefault="00210E00" w:rsidP="00382DC2">
      <w:pPr>
        <w:spacing w:after="0" w:line="240" w:lineRule="auto"/>
      </w:pPr>
      <w:r>
        <w:separator/>
      </w:r>
    </w:p>
  </w:endnote>
  <w:endnote w:type="continuationSeparator" w:id="0">
    <w:p w14:paraId="6844823F" w14:textId="77777777" w:rsidR="00210E00" w:rsidRDefault="00210E00" w:rsidP="0038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8D86F" w14:textId="77777777" w:rsidR="00210E00" w:rsidRDefault="00210E00" w:rsidP="00382DC2">
      <w:pPr>
        <w:spacing w:after="0" w:line="240" w:lineRule="auto"/>
      </w:pPr>
      <w:r>
        <w:separator/>
      </w:r>
    </w:p>
  </w:footnote>
  <w:footnote w:type="continuationSeparator" w:id="0">
    <w:p w14:paraId="1D549FC5" w14:textId="77777777" w:rsidR="00210E00" w:rsidRDefault="00210E00" w:rsidP="00382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861AC" w14:textId="6EA1D0A7" w:rsidR="00382DC2" w:rsidRDefault="00382DC2" w:rsidP="00382DC2">
    <w:pPr>
      <w:pStyle w:val="Header"/>
      <w:jc w:val="center"/>
    </w:pPr>
    <w:r>
      <w:t>Tork et al.</w:t>
    </w:r>
    <w:r w:rsidR="00625662" w:rsidRPr="00625662">
      <w:t>—</w:t>
    </w:r>
    <w:r>
      <w:t xml:space="preserve">American Journal of Botany </w:t>
    </w:r>
    <w:r w:rsidR="00625662">
      <w:t>2025</w:t>
    </w:r>
    <w:r w:rsidR="00625662" w:rsidRPr="00625662">
      <w:t>—</w:t>
    </w:r>
    <w:r w:rsidR="00D63833">
      <w:t>Appendix S5</w:t>
    </w:r>
  </w:p>
  <w:p w14:paraId="602BEA71" w14:textId="77777777" w:rsidR="00382DC2" w:rsidRDefault="00382D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DC2"/>
    <w:rsid w:val="000E2853"/>
    <w:rsid w:val="001B7581"/>
    <w:rsid w:val="00210E00"/>
    <w:rsid w:val="002618AB"/>
    <w:rsid w:val="00264FF0"/>
    <w:rsid w:val="00382DC2"/>
    <w:rsid w:val="004A4AA6"/>
    <w:rsid w:val="005050B0"/>
    <w:rsid w:val="00531179"/>
    <w:rsid w:val="00576D2D"/>
    <w:rsid w:val="005E7DAD"/>
    <w:rsid w:val="00625662"/>
    <w:rsid w:val="00695AF7"/>
    <w:rsid w:val="006C42A8"/>
    <w:rsid w:val="006E0389"/>
    <w:rsid w:val="00834449"/>
    <w:rsid w:val="009F6FE0"/>
    <w:rsid w:val="00BE2ADF"/>
    <w:rsid w:val="00D63833"/>
    <w:rsid w:val="00DC2746"/>
    <w:rsid w:val="00E00ECB"/>
    <w:rsid w:val="00EF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B0F11"/>
  <w15:chartTrackingRefBased/>
  <w15:docId w15:val="{553B9D12-00C2-4E4F-8B51-77ECCBE3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DC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DC2"/>
  </w:style>
  <w:style w:type="paragraph" w:styleId="Footer">
    <w:name w:val="footer"/>
    <w:basedOn w:val="Normal"/>
    <w:link w:val="FooterChar"/>
    <w:uiPriority w:val="99"/>
    <w:unhideWhenUsed/>
    <w:rsid w:val="0038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DC2"/>
  </w:style>
  <w:style w:type="paragraph" w:styleId="Revision">
    <w:name w:val="Revision"/>
    <w:hidden/>
    <w:uiPriority w:val="99"/>
    <w:semiHidden/>
    <w:rsid w:val="00D638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rk</dc:creator>
  <cp:keywords/>
  <dc:description/>
  <cp:lastModifiedBy>David Tork</cp:lastModifiedBy>
  <cp:revision>3</cp:revision>
  <dcterms:created xsi:type="dcterms:W3CDTF">2025-09-08T19:46:00Z</dcterms:created>
  <dcterms:modified xsi:type="dcterms:W3CDTF">2025-09-08T19:47:00Z</dcterms:modified>
</cp:coreProperties>
</file>